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00AD64" w14:textId="77777777" w:rsidR="008351C9" w:rsidRDefault="008351C9">
      <w:pPr>
        <w:ind w:left="-540"/>
        <w:rPr>
          <w:rFonts w:ascii="Times New Roman" w:eastAsia="Times New Roman" w:hAnsi="Times New Roman" w:cs="Times New Roman"/>
        </w:rPr>
      </w:pPr>
    </w:p>
    <w:tbl>
      <w:tblPr>
        <w:tblStyle w:val="a"/>
        <w:tblW w:w="133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1275"/>
        <w:gridCol w:w="1485"/>
        <w:gridCol w:w="2205"/>
        <w:gridCol w:w="1830"/>
        <w:gridCol w:w="2250"/>
        <w:gridCol w:w="2790"/>
      </w:tblGrid>
      <w:tr w:rsidR="008351C9" w14:paraId="6D98F67B" w14:textId="77777777">
        <w:trPr>
          <w:trHeight w:val="3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089FCE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Publication Title</w:t>
            </w:r>
          </w:p>
          <w:p w14:paraId="7EE790CD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AB0921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Authors</w:t>
            </w:r>
          </w:p>
          <w:p w14:paraId="0089E5D3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4270EC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Patient Description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F2DA17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Pre-Intervention Score (EASI//IGA/DLQI, NRS)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A566D2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Intervention Duration</w:t>
            </w:r>
          </w:p>
          <w:p w14:paraId="27663E30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6C7E3F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Post-Intervention Score (EASI//IGA/DLQI, NRS)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340351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Adverse Effects Reported</w:t>
            </w:r>
          </w:p>
          <w:p w14:paraId="076FF865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</w:p>
        </w:tc>
      </w:tr>
      <w:tr w:rsidR="008351C9" w14:paraId="6806BB22" w14:textId="77777777">
        <w:trPr>
          <w:trHeight w:val="2042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34CAF1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opic Dermatitis Treated Safely with Dupilumab during Pregnancy: A Case Report and Review of the Literatur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5A3593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bo Y.; Lee R.C.; Spelman L.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C620D2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-year-old female (gravida 1 para 1) with severe AD since childhood.</w:t>
            </w:r>
          </w:p>
          <w:p w14:paraId="52E5D8A7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B559A1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ASI - 67.4                 IGA - 4                    Diffuse AD affecting 86% of body</w:t>
            </w:r>
          </w:p>
          <w:p w14:paraId="063C62F6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5AD394E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7C392E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inued to receive dupilumab until 24 weeks and 4 days gestation. Intervention resumed post-partum.</w:t>
            </w:r>
          </w:p>
          <w:p w14:paraId="45AA7D5E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3898491A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ASI SCORE: </w:t>
            </w:r>
          </w:p>
          <w:p w14:paraId="45394F00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eek 0 of Treatment: 67.4 (severe disease)                   </w:t>
            </w:r>
          </w:p>
          <w:p w14:paraId="429883B3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ek 16 of Treatment: 1.7 (remission)</w:t>
            </w:r>
          </w:p>
          <w:p w14:paraId="7001358D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ASI score of 40.1 after few weeks of cessation. EASI score of 4.1 6 weeks after resumption of intervention.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79706605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ternal: Gestational Diabetes</w:t>
            </w:r>
          </w:p>
        </w:tc>
      </w:tr>
      <w:tr w:rsidR="008351C9" w14:paraId="42D7797F" w14:textId="77777777">
        <w:trPr>
          <w:trHeight w:val="150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460827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vere atopic dermatitis treated successfully with dupilumab throughout pregnanc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8</w:t>
            </w:r>
          </w:p>
          <w:p w14:paraId="4AB3A339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89A07D" w14:textId="6BB64A06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stley M.; Murphy B.</w:t>
            </w:r>
            <w:r w:rsidR="00FC38E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2DED300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9515695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7352B9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 with lifelong history of severe AD.</w:t>
            </w:r>
          </w:p>
          <w:p w14:paraId="63393D59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5F37DBD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92B8B03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80B347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“Severe”</w:t>
            </w:r>
          </w:p>
          <w:p w14:paraId="726A85AE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B974AB6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61A1489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92C5AD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ninterrupted </w:t>
            </w:r>
          </w:p>
          <w:p w14:paraId="56B66C11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F5CA96F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0DCD853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63A932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udy reports “symptoms controlled”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5E89C1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AEs reported</w:t>
            </w:r>
          </w:p>
        </w:tc>
      </w:tr>
      <w:tr w:rsidR="008351C9" w14:paraId="580ECE78" w14:textId="77777777">
        <w:trPr>
          <w:trHeight w:val="3019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5CC272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tient with atopic dermatitis, hype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g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yndrome and ulcerative colitis, treated successfully with dupilumab during pregnanc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9C69EE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racia-Darder I.; Pons De Ves J.;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yer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rtina M.; Martin-Santiago A.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98931E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-year-old female with AD diagnosis since age 1.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50E6ED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ORAD 62                                DLQI score of</w:t>
            </w:r>
          </w:p>
          <w:p w14:paraId="09B7E3D9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/30, NRS-itch 9/10 and NRS-sleep 9/10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ACB5D3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ninterrupted 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C8501E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 16th week of treatment:</w:t>
            </w:r>
          </w:p>
          <w:p w14:paraId="09B68178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ORAD of 21/103</w:t>
            </w:r>
          </w:p>
          <w:p w14:paraId="399181BB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RS-itch of 3/10. </w:t>
            </w:r>
          </w:p>
          <w:p w14:paraId="1E2AB20F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6FDBC18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udy reports skin lesions disappeared, as well as, the respiratory symptoms, while the digestive symptoms did not become worse.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25CBF9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ternal: Ocular Discomfort</w:t>
            </w:r>
          </w:p>
        </w:tc>
      </w:tr>
      <w:tr w:rsidR="008351C9" w14:paraId="6FD90536" w14:textId="77777777">
        <w:trPr>
          <w:trHeight w:val="1473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13C894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The use of dupilumab in severe atopic dermatitis during pregnanc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02C0B0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khtar N.; Khosravi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fsehjan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.; Akhtar D.;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hadw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.; Kanani A.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A7017E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-year-old woman (1 gravida, 1 para) with severe AD since childhood</w:t>
            </w:r>
          </w:p>
          <w:p w14:paraId="2EF12BA5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242FEE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GA 4 (severe Disease)</w:t>
            </w:r>
          </w:p>
          <w:p w14:paraId="084FB93F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5825C0F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51291CE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70441B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week break between 27 and 29 weeks of pregnancy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F1A974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thors report symptoms “well controlled” with a “severe flare-up” during 2 week break in treatment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FECBB0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bou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Associated: Caesarean</w:t>
            </w:r>
          </w:p>
        </w:tc>
      </w:tr>
      <w:tr w:rsidR="008351C9" w14:paraId="5E4F5D24" w14:textId="77777777">
        <w:trPr>
          <w:trHeight w:val="1323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A9E67E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upilumab for Atopic Dermatitis During Pregnancy and Breastfeeding: A Case Repor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FC75F8" w14:textId="695DA0A6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varenga J.M.; Maria Le A.; Torres T</w:t>
            </w:r>
            <w:r w:rsidR="00FC38EA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469139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-year-old woman diagnosed with AD in the first few months of life. Mild until age 30, then worsening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3E014A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 lesions affecting 27% area                              EASI 19.1               SCORAD 54.4                                 IGA 4                               NRS pruritus of 7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C43598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interrupted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48ED87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fter 12 weeks of treatment:                                                    EASI 90</w:t>
            </w:r>
          </w:p>
          <w:p w14:paraId="70CCF755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S pruritus 0</w:t>
            </w:r>
          </w:p>
          <w:p w14:paraId="023966ED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GA 1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2E4D10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ternal: Mild Arthralgias.                                                  </w:t>
            </w:r>
          </w:p>
        </w:tc>
      </w:tr>
      <w:tr w:rsidR="008351C9" w14:paraId="648FDA97" w14:textId="77777777">
        <w:trPr>
          <w:trHeight w:val="171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B52870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se of atopic eczema treated with dupilumab throughout conception, pregnancy, and lacta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DD1BEB" w14:textId="6144489C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age P.; Simon J.-C.;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eudle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</w:t>
            </w:r>
            <w:r w:rsidR="00FC38EA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84C7F0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-year-old woman, suffers from atopic eczema since early childhood</w:t>
            </w:r>
          </w:p>
          <w:p w14:paraId="22F6F331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DC70B2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ORAD 51.7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DC4AF6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interrupted</w:t>
            </w:r>
          </w:p>
          <w:p w14:paraId="7B34813A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84E8150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6C3B28D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A5B8EA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ORAD between 15 and 18 throughout pregnancy.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B3E636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AEs reported</w:t>
            </w:r>
          </w:p>
          <w:p w14:paraId="1C93938A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351C9" w14:paraId="42DBC538" w14:textId="77777777">
        <w:trPr>
          <w:trHeight w:val="150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C1BB4D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 case of atopic eczema treated safely with dupilumab during pregnancy and lacta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3B811F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eudle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.; Kage P.; Simon J.C.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D53762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-year-old woman, suffers from atopic eczema since early childhood</w:t>
            </w:r>
          </w:p>
          <w:p w14:paraId="4BBAA27D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F860DD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ORAD 51.7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A8D4C1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til 2nd week of pregnancy and resumption at 20th week of pregnancy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F6BB1E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ORAD rose to 30+ within 3 months of treatment pause. Reduced to 11 to 15 after treatment resumption.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7540EB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AEs reported</w:t>
            </w:r>
          </w:p>
          <w:p w14:paraId="10485B1B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351C9" w14:paraId="7EF38A12" w14:textId="77777777">
        <w:trPr>
          <w:trHeight w:val="157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29C7D8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upilumab for the treatment of severe atopic dermatitis in a pregnant patient: A case repor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E45C6B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an M.; Dunlap R.; Simpson E.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BA627E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 28-year-old woman with a lifelong history of Atopic Dermatitis (AD) (gravida 3, para 2)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614BA6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GA - very severe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9FEAE9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om 24th week of pregnancy to post-partum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7603AAAF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thors indicate patient’s skin “dramatically improved” during treatment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05B7E4B4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ternal: Eye Irritation, Gestational diabetes</w:t>
            </w:r>
          </w:p>
          <w:p w14:paraId="7ACD7ADE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7EFA0AB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tal: Small for gestational age baby</w:t>
            </w:r>
          </w:p>
        </w:tc>
      </w:tr>
      <w:tr w:rsidR="008351C9" w14:paraId="2E869485" w14:textId="77777777">
        <w:trPr>
          <w:trHeight w:val="250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04DF74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Dupilumab for atopic dermatitis during pregnancy and breastfeeding: Clinical experience in 13 patient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FD5C5A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scola H.; Figueras-Nart I.; Bonfill-Orti M.; Coll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uigserve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.; Martin-Santiago A.; et al.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CCC229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 pregnant women, 10 Caucasian and 1 Hispanic, between ages of 28 and 41, all suffering from AD for most of their lives.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417416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ASI 30-61</w:t>
            </w:r>
          </w:p>
          <w:p w14:paraId="770F5DFC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3957F44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400AC7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interrupted (n=5)                           Partial Pregnancy, between 3 and 8 months (n=6)</w:t>
            </w:r>
          </w:p>
          <w:p w14:paraId="68EA3B2C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CED00BD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B42593C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B660EF7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0558EE1B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ek 16 of treatment:</w:t>
            </w:r>
          </w:p>
          <w:p w14:paraId="3FB32327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ASI-75 (83.3% of patients) </w:t>
            </w:r>
          </w:p>
          <w:p w14:paraId="5658627D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uritus NRS and DLQI scores were “considerably reduced”</w:t>
            </w:r>
          </w:p>
          <w:p w14:paraId="17C72EA7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F557CF5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eks 24 of treatment:</w:t>
            </w:r>
          </w:p>
          <w:p w14:paraId="1DA79700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ASI 75 (90.9% of patients)</w:t>
            </w:r>
          </w:p>
          <w:p w14:paraId="4158A63A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0EDE700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ek 52 of treatment:</w:t>
            </w:r>
          </w:p>
          <w:p w14:paraId="41C39C01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ASI 75 (90% of patients)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0844A444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ternal: Conjunctivitis</w:t>
            </w:r>
          </w:p>
          <w:p w14:paraId="4C5E71BC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E3E1981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bou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Associated: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ystoti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elivery, Caesarean deliveries, Vacuum-assisted delivery</w:t>
            </w:r>
          </w:p>
          <w:p w14:paraId="0F654C66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C309310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tal: Pre-Term birth, Low Birth Weight</w:t>
            </w:r>
          </w:p>
        </w:tc>
      </w:tr>
      <w:tr w:rsidR="008351C9" w14:paraId="28026BC6" w14:textId="77777777">
        <w:trPr>
          <w:trHeight w:val="1533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FC85A2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sessment Report - Dupixent (EMA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6</w:t>
            </w:r>
          </w:p>
          <w:p w14:paraId="219F9775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28223DF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5A6D69C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C840C24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D2C061" w14:textId="77777777" w:rsidR="008351C9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  <w:p w14:paraId="602B3A74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56E5FA9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658C956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730B44C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2818918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75547C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 pregnant women (14 patients included in review)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36C8B4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Reported</w:t>
            </w:r>
          </w:p>
          <w:p w14:paraId="4EBE68F2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9CCF7A8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745EFE0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1104A5A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0140B4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Reported</w:t>
            </w:r>
          </w:p>
          <w:p w14:paraId="501C0358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DB92B85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3C78461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82E48C4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AA64A3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E3AE76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ternal: Spontaneous abortions</w:t>
            </w:r>
          </w:p>
          <w:p w14:paraId="62A8B843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DB1C28B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7815764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351C9" w14:paraId="3C8FC5E1" w14:textId="77777777">
        <w:trPr>
          <w:trHeight w:val="169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ED599A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opic dermatitis treated safely with dupilumab during pregnancy and lactation: A case series of four patient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935E82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rang Hong, So Yun Park, Hyung Don Kook, Dong Heon Lee, Hye Jung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Mi Youn Park, Jiyoung Ahn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9D7AEA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patients age: 33, 35, 39, 29.</w:t>
            </w:r>
          </w:p>
          <w:p w14:paraId="2B814D1C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A77E671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4D04A88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5C7EFD7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48D9EF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tient 1 EASI: 32      </w:t>
            </w:r>
          </w:p>
          <w:p w14:paraId="5FDD5C98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2 EASI: 16.6       Patient 3 EASI: 35.6            Patient 4 EASI: 14.9</w:t>
            </w:r>
          </w:p>
          <w:p w14:paraId="4A362AF4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B1AB686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D8EB06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mittent (n=4)</w:t>
            </w:r>
          </w:p>
          <w:p w14:paraId="1EBD35CD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BC5AD3F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994376E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61F663A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DA1B529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FAFA390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60229198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1 EASI: 1</w:t>
            </w:r>
          </w:p>
          <w:p w14:paraId="29385C98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2 EASI: 1.6</w:t>
            </w:r>
          </w:p>
          <w:p w14:paraId="72450E07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3 EASI: 3.4</w:t>
            </w:r>
          </w:p>
          <w:p w14:paraId="5E382870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4 EASI: 4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2B74414E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AEs reported</w:t>
            </w:r>
          </w:p>
          <w:p w14:paraId="25FA2767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8C65AA3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351C9" w14:paraId="519E3B53" w14:textId="77777777">
        <w:trPr>
          <w:trHeight w:val="304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A71816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Association between maternal dupilumab exposure and pregnancy outcomes in patients with moderate-to-severe atopic dermatitis: A nationwide retrospective cohort stud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53EB8C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vallone et al.</w:t>
            </w:r>
          </w:p>
          <w:p w14:paraId="21800E89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8BA6BD8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2C821A6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2BFB186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F0A41D0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78BA420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324381E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F899E3B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881447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 women in Italian hospitals, mean age 33.6 (19-45)</w:t>
            </w:r>
          </w:p>
          <w:p w14:paraId="087EAF47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F16F534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EC9D7DC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06AD217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D0A748D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52627E7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D5AB4C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-treatment scores (EASI, SCORAD, DLQI)  presented in boxplots. Raw data not available. </w:t>
            </w:r>
          </w:p>
          <w:p w14:paraId="17196F68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5D3B8BB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662B081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31A2525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D0FE5F1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F51ECC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mittent (n=28)</w:t>
            </w:r>
          </w:p>
          <w:p w14:paraId="57AB668D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58A2588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FCECB56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B5BA8E4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66AF60A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06DB4DA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BBFD327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91475B4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0F461DE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A5B5591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2CEE864D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duction in EASI, SCORAD, DLQI observed at 3 months, 6 months, and 9 months. 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55A2FDA8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ternal: Gestational Diabetes, Post-partum Hemorrhage, Oligohydramnios, Miscarriage</w:t>
            </w:r>
          </w:p>
          <w:p w14:paraId="68E9ED05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136D498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etal: Pre-Term birth, Respiratory Distress, Pulmonary </w:t>
            </w:r>
          </w:p>
          <w:p w14:paraId="5F86CE1E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ypertension, Solitary cutaneous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stocytom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AD symptoms</w:t>
            </w:r>
          </w:p>
        </w:tc>
      </w:tr>
      <w:tr w:rsidR="008351C9" w14:paraId="543DCB83" w14:textId="77777777">
        <w:trPr>
          <w:trHeight w:val="199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56C49B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 real-world study of dupilumab in patients with atopic dermatitis including patients with malignancy and other medical comorbiditi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C145E7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etko, Maha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kofid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Mohannad Abu-Hilal</w:t>
            </w:r>
          </w:p>
          <w:p w14:paraId="0EA36F5C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EF3D7FE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B1EE42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women</w:t>
            </w:r>
          </w:p>
          <w:p w14:paraId="540E42A7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21FD0FE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9A16F52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1388ED5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1CC4664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B528F7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GA 3 or 4</w:t>
            </w:r>
          </w:p>
          <w:p w14:paraId="14F1863E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0B7AB54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1346ED5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38CDFDD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74C5C6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interrupted (n=3)</w:t>
            </w:r>
          </w:p>
          <w:p w14:paraId="70D42860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61DD6D9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1C812EF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38B14F8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B04622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GA 0 or 1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7F709A" w14:textId="77777777" w:rsidR="008351C9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AEs reported</w:t>
            </w:r>
          </w:p>
          <w:p w14:paraId="560F8D26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DA6D667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47C00F6" w14:textId="77777777" w:rsidR="008351C9" w:rsidRDefault="008351C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1B53B07" w14:textId="77777777" w:rsidR="008351C9" w:rsidRDefault="008351C9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00A65E9A" w14:textId="77777777" w:rsidR="008351C9" w:rsidRDefault="0000000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  <w:r>
        <w:rPr>
          <w:rFonts w:ascii="Times New Roman" w:eastAsia="Times New Roman" w:hAnsi="Times New Roman" w:cs="Times New Roman"/>
          <w:b/>
          <w:sz w:val="18"/>
          <w:szCs w:val="18"/>
          <w:highlight w:val="white"/>
        </w:rPr>
        <w:t>Supplementary Table 1:</w:t>
      </w:r>
      <w:r>
        <w:rPr>
          <w:rFonts w:ascii="Times New Roman" w:eastAsia="Times New Roman" w:hAnsi="Times New Roman" w:cs="Times New Roman"/>
          <w:sz w:val="18"/>
          <w:szCs w:val="18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sz w:val="18"/>
          <w:szCs w:val="18"/>
          <w:highlight w:val="white"/>
        </w:rPr>
        <w:t>Summary of Source Publications Reporting AD Symptom Progression and Adverse Effects Associated with Dupilumab Use During Pregnancy.</w:t>
      </w:r>
      <w:r>
        <w:rPr>
          <w:rFonts w:ascii="Times New Roman" w:eastAsia="Times New Roman" w:hAnsi="Times New Roman" w:cs="Times New Roman"/>
          <w:sz w:val="18"/>
          <w:szCs w:val="18"/>
          <w:highlight w:val="white"/>
        </w:rPr>
        <w:t xml:space="preserve"> Pruritus NRS - Pruritus Numeric Rating Scale, EASI - Eczema Area and Severity Index, SCORAD - ("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highlight w:val="white"/>
        </w:rPr>
        <w:t>SCORing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highlight w:val="white"/>
        </w:rPr>
        <w:t xml:space="preserve"> Atopic Dermatitis"), DLQI - The Dermatology Life Quality Index.</w:t>
      </w:r>
    </w:p>
    <w:p w14:paraId="0987F25F" w14:textId="77777777" w:rsidR="008351C9" w:rsidRDefault="008351C9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3F69D15F" w14:textId="77777777" w:rsidR="008351C9" w:rsidRDefault="008351C9">
      <w:pPr>
        <w:rPr>
          <w:color w:val="FF0000"/>
          <w:highlight w:val="white"/>
        </w:rPr>
      </w:pP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8351C9" w14:paraId="69B89DE2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20AF4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AD Onse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B2847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Numbe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50C5F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Percent of Sample</w:t>
            </w:r>
          </w:p>
        </w:tc>
      </w:tr>
      <w:tr w:rsidR="008351C9" w14:paraId="1934A990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DCD3A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Prior to Pregnanc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71A03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DCD2A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80.9%</w:t>
            </w:r>
          </w:p>
        </w:tc>
      </w:tr>
      <w:tr w:rsidR="008351C9" w14:paraId="7DA62790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9C2F8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During Pregnanc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96CC6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EC91C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%</w:t>
            </w:r>
          </w:p>
        </w:tc>
      </w:tr>
      <w:tr w:rsidR="008351C9" w14:paraId="29040B1C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8AAD5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t Reporte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EA066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C1591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9.1%</w:t>
            </w:r>
          </w:p>
        </w:tc>
      </w:tr>
    </w:tbl>
    <w:p w14:paraId="1B2AEF54" w14:textId="77777777" w:rsidR="008351C9" w:rsidRDefault="008351C9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592C238C" w14:textId="77777777" w:rsidR="008351C9" w:rsidRDefault="00000000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Supplementary Table 2: AD onset timeline in sample population.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Total sample size of 68 pregnant patients.</w:t>
      </w:r>
    </w:p>
    <w:p w14:paraId="0D5C92A2" w14:textId="77777777" w:rsidR="008351C9" w:rsidRDefault="008351C9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337207B3" w14:textId="77777777" w:rsidR="008351C9" w:rsidRDefault="008351C9"/>
    <w:p w14:paraId="389E365E" w14:textId="77777777" w:rsidR="008351C9" w:rsidRDefault="008351C9"/>
    <w:p w14:paraId="289893E9" w14:textId="77777777" w:rsidR="008351C9" w:rsidRDefault="008351C9">
      <w:pPr>
        <w:rPr>
          <w:rFonts w:ascii="Times New Roman" w:eastAsia="Times New Roman" w:hAnsi="Times New Roman" w:cs="Times New Roman"/>
          <w:color w:val="FF0000"/>
          <w:sz w:val="18"/>
          <w:szCs w:val="18"/>
          <w:highlight w:val="white"/>
        </w:rPr>
      </w:pPr>
    </w:p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8351C9" w14:paraId="1319A60D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0A5F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Start of Dupilumab Treatmen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D7EE2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Number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96990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Percent of Reported (n=53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386DD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Percent of Sample (n=68)</w:t>
            </w:r>
          </w:p>
        </w:tc>
      </w:tr>
      <w:tr w:rsidR="008351C9" w14:paraId="2373FDBA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40B6D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Before Pregnanc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7321B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A2A06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92.5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AF774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72.1%</w:t>
            </w:r>
          </w:p>
        </w:tc>
      </w:tr>
      <w:tr w:rsidR="008351C9" w14:paraId="66A574F4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98138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During Pregnanc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F011C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A58C1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7.5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BA5D3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.9%</w:t>
            </w:r>
          </w:p>
        </w:tc>
      </w:tr>
      <w:tr w:rsidR="008351C9" w14:paraId="3145F71F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4A4A8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t Report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DB014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8AA3B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/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797C4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2%</w:t>
            </w:r>
          </w:p>
        </w:tc>
      </w:tr>
      <w:tr w:rsidR="008351C9" w14:paraId="27AFBEB7" w14:textId="77777777">
        <w:trPr>
          <w:trHeight w:val="420"/>
        </w:trPr>
        <w:tc>
          <w:tcPr>
            <w:tcW w:w="93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62D96" w14:textId="77777777" w:rsidR="008351C9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Of those that reported start of treatment for the first time during pregnancy (n=4):</w:t>
            </w:r>
          </w:p>
        </w:tc>
      </w:tr>
      <w:tr w:rsidR="008351C9" w14:paraId="046131B4" w14:textId="77777777">
        <w:trPr>
          <w:trHeight w:val="42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4498D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Trimester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65C40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Number</w:t>
            </w:r>
          </w:p>
        </w:tc>
        <w:tc>
          <w:tcPr>
            <w:tcW w:w="46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DB54E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Percent of Reported (n=4)</w:t>
            </w:r>
          </w:p>
        </w:tc>
      </w:tr>
      <w:tr w:rsidR="008351C9" w14:paraId="3F83BFFA" w14:textId="77777777">
        <w:trPr>
          <w:trHeight w:val="42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C7AFE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72962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46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B568A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5%</w:t>
            </w:r>
          </w:p>
        </w:tc>
      </w:tr>
      <w:tr w:rsidR="008351C9" w14:paraId="00ECD078" w14:textId="77777777">
        <w:trPr>
          <w:trHeight w:val="42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8BD7A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9BB21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</w:t>
            </w:r>
          </w:p>
        </w:tc>
        <w:tc>
          <w:tcPr>
            <w:tcW w:w="46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C913E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0%</w:t>
            </w:r>
          </w:p>
        </w:tc>
      </w:tr>
      <w:tr w:rsidR="008351C9" w14:paraId="6E36CA4E" w14:textId="77777777">
        <w:trPr>
          <w:trHeight w:val="42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63003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CA135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46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1437D" w14:textId="77777777" w:rsidR="008351C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5%</w:t>
            </w:r>
          </w:p>
        </w:tc>
      </w:tr>
    </w:tbl>
    <w:p w14:paraId="46FBFF82" w14:textId="77777777" w:rsidR="008351C9" w:rsidRDefault="008351C9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4C85EABA" w14:textId="77777777" w:rsidR="008351C9" w:rsidRDefault="00000000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Supplementary Table 3: Start of Dupilumab Treatment.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Total sample is 68 pregnant patients, of which 53 patients reported the start of dupilumab treatment. 4 patients began dupilumab treatment for the first time during their pregnancies.</w:t>
      </w:r>
    </w:p>
    <w:p w14:paraId="0AEA0DED" w14:textId="77777777" w:rsidR="00FC38EA" w:rsidRDefault="00FC38EA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6BBFAAAE" w14:textId="77777777" w:rsidR="00C41C6A" w:rsidRPr="00C41C6A" w:rsidRDefault="00C41C6A" w:rsidP="00C41C6A">
      <w:pPr>
        <w:rPr>
          <w:rFonts w:ascii="Times New Roman" w:eastAsia="Times New Roman" w:hAnsi="Times New Roman" w:cs="Times New Roman"/>
          <w:b/>
          <w:bCs/>
          <w:sz w:val="18"/>
          <w:szCs w:val="18"/>
          <w:lang w:val="en-IN"/>
        </w:rPr>
      </w:pPr>
      <w:r w:rsidRPr="00C41C6A">
        <w:rPr>
          <w:rFonts w:ascii="Times New Roman" w:eastAsia="Times New Roman" w:hAnsi="Times New Roman" w:cs="Times New Roman"/>
          <w:b/>
          <w:bCs/>
          <w:sz w:val="18"/>
          <w:szCs w:val="18"/>
          <w:lang w:val="en-IN"/>
        </w:rPr>
        <w:t>References</w:t>
      </w:r>
    </w:p>
    <w:p w14:paraId="68066395" w14:textId="77777777" w:rsidR="00C41C6A" w:rsidRDefault="00C41C6A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7A1F819C" w14:textId="3D470137" w:rsidR="00FC38EA" w:rsidRDefault="00FC38EA">
      <w:pPr>
        <w:rPr>
          <w:rFonts w:ascii="Times New Roman" w:eastAsia="Times New Roman" w:hAnsi="Times New Roman" w:cs="Times New Roman"/>
          <w:sz w:val="18"/>
          <w:szCs w:val="18"/>
        </w:rPr>
      </w:pPr>
      <w:r w:rsidRPr="00FC38EA">
        <w:rPr>
          <w:rFonts w:ascii="Times New Roman" w:eastAsia="Times New Roman" w:hAnsi="Times New Roman" w:cs="Times New Roman"/>
          <w:sz w:val="18"/>
          <w:szCs w:val="18"/>
        </w:rPr>
        <w:t>Costley M, Murphy B. Severe atopic dermatitis treated successfully with dupilumab throughout pregnancy. Clin Exp Dermatol. 2022;47(5):960-961. doi:10.1111/ced.15049</w:t>
      </w:r>
      <w:r>
        <w:rPr>
          <w:rFonts w:ascii="Times New Roman" w:eastAsia="Times New Roman" w:hAnsi="Times New Roman" w:cs="Times New Roman"/>
          <w:sz w:val="18"/>
          <w:szCs w:val="18"/>
        </w:rPr>
        <w:t>.</w:t>
      </w:r>
    </w:p>
    <w:p w14:paraId="7728DDDC" w14:textId="77777777" w:rsidR="00FC38EA" w:rsidRDefault="00FC38EA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2F75C08A" w14:textId="728EE714" w:rsidR="00FC38EA" w:rsidRDefault="00FC38EA">
      <w:pPr>
        <w:rPr>
          <w:rFonts w:ascii="Times New Roman" w:eastAsia="Times New Roman" w:hAnsi="Times New Roman" w:cs="Times New Roman"/>
          <w:sz w:val="18"/>
          <w:szCs w:val="18"/>
        </w:rPr>
      </w:pPr>
      <w:r w:rsidRPr="00FC38EA">
        <w:rPr>
          <w:rFonts w:ascii="Times New Roman" w:eastAsia="Times New Roman" w:hAnsi="Times New Roman" w:cs="Times New Roman"/>
          <w:sz w:val="18"/>
          <w:szCs w:val="18"/>
        </w:rPr>
        <w:t xml:space="preserve">Alvarenga JM, Maria </w:t>
      </w:r>
      <w:proofErr w:type="spellStart"/>
      <w:r w:rsidRPr="00FC38EA">
        <w:rPr>
          <w:rFonts w:ascii="Times New Roman" w:eastAsia="Times New Roman" w:hAnsi="Times New Roman" w:cs="Times New Roman"/>
          <w:sz w:val="18"/>
          <w:szCs w:val="18"/>
        </w:rPr>
        <w:t>Lé</w:t>
      </w:r>
      <w:proofErr w:type="spellEnd"/>
      <w:r w:rsidRPr="00FC38EA">
        <w:rPr>
          <w:rFonts w:ascii="Times New Roman" w:eastAsia="Times New Roman" w:hAnsi="Times New Roman" w:cs="Times New Roman"/>
          <w:sz w:val="18"/>
          <w:szCs w:val="18"/>
        </w:rPr>
        <w:t> A, Torres T. Dupilumab for atopic dermatitis during pregnancy and breastfeeding: a case report. </w:t>
      </w:r>
      <w:proofErr w:type="spellStart"/>
      <w:r w:rsidRPr="00FC38EA">
        <w:rPr>
          <w:rFonts w:ascii="Times New Roman" w:eastAsia="Times New Roman" w:hAnsi="Times New Roman" w:cs="Times New Roman"/>
          <w:sz w:val="18"/>
          <w:szCs w:val="18"/>
        </w:rPr>
        <w:t>Actas</w:t>
      </w:r>
      <w:proofErr w:type="spellEnd"/>
      <w:r w:rsidRPr="00FC38EA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proofErr w:type="spellStart"/>
      <w:r w:rsidRPr="00FC38EA">
        <w:rPr>
          <w:rFonts w:ascii="Times New Roman" w:eastAsia="Times New Roman" w:hAnsi="Times New Roman" w:cs="Times New Roman"/>
          <w:sz w:val="18"/>
          <w:szCs w:val="18"/>
        </w:rPr>
        <w:t>Dermosifiliogr</w:t>
      </w:r>
      <w:proofErr w:type="spellEnd"/>
      <w:r w:rsidRPr="00FC38EA">
        <w:rPr>
          <w:rFonts w:ascii="Times New Roman" w:eastAsia="Times New Roman" w:hAnsi="Times New Roman" w:cs="Times New Roman"/>
          <w:sz w:val="18"/>
          <w:szCs w:val="18"/>
        </w:rPr>
        <w:t>. </w:t>
      </w:r>
      <w:ins w:id="0" w:author="Unknown">
        <w:r w:rsidRPr="00FC38EA">
          <w:rPr>
            <w:rFonts w:ascii="Times New Roman" w:eastAsia="Times New Roman" w:hAnsi="Times New Roman" w:cs="Times New Roman"/>
            <w:sz w:val="18"/>
            <w:szCs w:val="18"/>
          </w:rPr>
          <w:t>Published online October 17, 2023.</w:t>
        </w:r>
      </w:ins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FC38EA">
        <w:rPr>
          <w:rFonts w:ascii="Times New Roman" w:eastAsia="Times New Roman" w:hAnsi="Times New Roman" w:cs="Times New Roman"/>
          <w:sz w:val="18"/>
          <w:szCs w:val="18"/>
        </w:rPr>
        <w:t>doi:10.1016/j.ad.2023.10.005</w:t>
      </w:r>
      <w:r>
        <w:rPr>
          <w:rFonts w:ascii="Times New Roman" w:eastAsia="Times New Roman" w:hAnsi="Times New Roman" w:cs="Times New Roman"/>
          <w:sz w:val="18"/>
          <w:szCs w:val="18"/>
        </w:rPr>
        <w:t>.</w:t>
      </w:r>
    </w:p>
    <w:p w14:paraId="2FBEEBBA" w14:textId="77777777" w:rsidR="00FC38EA" w:rsidRDefault="00FC38EA" w:rsidP="00FC38EA">
      <w:pPr>
        <w:rPr>
          <w:rFonts w:ascii="Times New Roman" w:eastAsia="Times New Roman" w:hAnsi="Times New Roman" w:cs="Times New Roman"/>
          <w:sz w:val="18"/>
          <w:szCs w:val="18"/>
          <w:lang w:val="en-IN"/>
        </w:rPr>
      </w:pPr>
    </w:p>
    <w:p w14:paraId="7DAC5C48" w14:textId="69FB8E4C" w:rsidR="00FC38EA" w:rsidRPr="00FC38EA" w:rsidRDefault="00FC38EA" w:rsidP="00FC38EA">
      <w:pPr>
        <w:rPr>
          <w:rFonts w:ascii="Times New Roman" w:eastAsia="Times New Roman" w:hAnsi="Times New Roman" w:cs="Times New Roman"/>
          <w:sz w:val="18"/>
          <w:szCs w:val="18"/>
          <w:lang w:val="en-IN"/>
        </w:rPr>
      </w:pPr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>Kage P, Simon JC, </w:t>
      </w:r>
      <w:proofErr w:type="spellStart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>Treudler</w:t>
      </w:r>
      <w:proofErr w:type="spellEnd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> R. Case of atopic eczema treated with dupilumab throughout conception, pregnancy, and lactation. J Dermatol. 2021;48(10):E484-E485. doi:10.1111/1346-8138.16033</w:t>
      </w:r>
      <w:r>
        <w:rPr>
          <w:rFonts w:ascii="Times New Roman" w:eastAsia="Times New Roman" w:hAnsi="Times New Roman" w:cs="Times New Roman"/>
          <w:b/>
          <w:bCs/>
          <w:sz w:val="18"/>
          <w:szCs w:val="18"/>
          <w:lang w:val="en-IN"/>
        </w:rPr>
        <w:t>.</w:t>
      </w:r>
    </w:p>
    <w:p w14:paraId="4683A67C" w14:textId="77777777" w:rsidR="00FC38EA" w:rsidRDefault="00FC38EA" w:rsidP="00FC38EA">
      <w:pPr>
        <w:rPr>
          <w:rFonts w:ascii="Times New Roman" w:eastAsia="Times New Roman" w:hAnsi="Times New Roman" w:cs="Times New Roman"/>
          <w:sz w:val="18"/>
          <w:szCs w:val="18"/>
          <w:lang w:val="en-IN"/>
        </w:rPr>
      </w:pPr>
    </w:p>
    <w:p w14:paraId="3ADD83F9" w14:textId="55FF844F" w:rsidR="00FC38EA" w:rsidRDefault="00FC38EA" w:rsidP="00FC38EA">
      <w:pPr>
        <w:rPr>
          <w:rFonts w:ascii="Times New Roman" w:eastAsia="Times New Roman" w:hAnsi="Times New Roman" w:cs="Times New Roman"/>
          <w:sz w:val="18"/>
          <w:szCs w:val="18"/>
          <w:lang w:val="en-IN"/>
        </w:rPr>
      </w:pPr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lastRenderedPageBreak/>
        <w:t>Kage P, Simon JC, </w:t>
      </w:r>
      <w:proofErr w:type="spellStart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>Treudler</w:t>
      </w:r>
      <w:proofErr w:type="spellEnd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 xml:space="preserve"> R. A case of atopic eczema treated safely with dupilumab during pregnancy and lactation. J </w:t>
      </w:r>
      <w:proofErr w:type="spellStart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>Eur</w:t>
      </w:r>
      <w:proofErr w:type="spellEnd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 xml:space="preserve"> </w:t>
      </w:r>
      <w:proofErr w:type="spellStart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>Acad</w:t>
      </w:r>
      <w:proofErr w:type="spellEnd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 xml:space="preserve"> Dermatol </w:t>
      </w:r>
      <w:proofErr w:type="spellStart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>Venereol</w:t>
      </w:r>
      <w:proofErr w:type="spellEnd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>. 2020;34(6):e256-e257. doi:10.1111/jdv.16235</w:t>
      </w:r>
      <w:r>
        <w:rPr>
          <w:rFonts w:ascii="Times New Roman" w:eastAsia="Times New Roman" w:hAnsi="Times New Roman" w:cs="Times New Roman"/>
          <w:b/>
          <w:bCs/>
          <w:sz w:val="18"/>
          <w:szCs w:val="18"/>
          <w:lang w:val="en-IN"/>
        </w:rPr>
        <w:t>.</w:t>
      </w:r>
    </w:p>
    <w:p w14:paraId="0BC76063" w14:textId="77777777" w:rsidR="00FC38EA" w:rsidRDefault="00FC38EA" w:rsidP="00FC38EA">
      <w:pPr>
        <w:rPr>
          <w:rFonts w:ascii="Times New Roman" w:eastAsia="Times New Roman" w:hAnsi="Times New Roman" w:cs="Times New Roman"/>
          <w:sz w:val="18"/>
          <w:szCs w:val="18"/>
          <w:lang w:val="en-IN"/>
        </w:rPr>
      </w:pPr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> </w:t>
      </w:r>
    </w:p>
    <w:p w14:paraId="0A65BFE6" w14:textId="4396D071" w:rsidR="00FC38EA" w:rsidRPr="00FC38EA" w:rsidRDefault="00FC38EA" w:rsidP="00FC38EA">
      <w:pPr>
        <w:rPr>
          <w:rFonts w:ascii="Times New Roman" w:eastAsia="Times New Roman" w:hAnsi="Times New Roman" w:cs="Times New Roman"/>
          <w:sz w:val="18"/>
          <w:szCs w:val="18"/>
          <w:lang w:val="en-IN"/>
        </w:rPr>
      </w:pPr>
      <w:proofErr w:type="spellStart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>Escolà</w:t>
      </w:r>
      <w:proofErr w:type="spellEnd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 xml:space="preserve"> H, Figueras-Nart I, Bonfill-Orti M, et al. Dupilumab for atopic dermatitis during pregnancy and breastfeeding: clinical experience in 13 patients. J </w:t>
      </w:r>
      <w:proofErr w:type="spellStart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>Eur</w:t>
      </w:r>
      <w:proofErr w:type="spellEnd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 xml:space="preserve"> </w:t>
      </w:r>
      <w:proofErr w:type="spellStart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>Acad</w:t>
      </w:r>
      <w:proofErr w:type="spellEnd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 xml:space="preserve"> Dermatol </w:t>
      </w:r>
      <w:proofErr w:type="spellStart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>Venereol</w:t>
      </w:r>
      <w:proofErr w:type="spellEnd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>. 2023;37(9):e1156-e1160. doi:10.1111/jdv.19165</w:t>
      </w:r>
      <w:r>
        <w:rPr>
          <w:rFonts w:ascii="Times New Roman" w:eastAsia="Times New Roman" w:hAnsi="Times New Roman" w:cs="Times New Roman"/>
          <w:b/>
          <w:bCs/>
          <w:sz w:val="18"/>
          <w:szCs w:val="18"/>
          <w:lang w:val="en-IN"/>
        </w:rPr>
        <w:t>.</w:t>
      </w:r>
    </w:p>
    <w:p w14:paraId="1B9708F5" w14:textId="77777777" w:rsidR="00FC38EA" w:rsidRDefault="00FC38EA" w:rsidP="00FC38EA">
      <w:pPr>
        <w:rPr>
          <w:rFonts w:ascii="Times New Roman" w:eastAsia="Times New Roman" w:hAnsi="Times New Roman" w:cs="Times New Roman"/>
          <w:sz w:val="18"/>
          <w:szCs w:val="18"/>
          <w:lang w:val="en-IN"/>
        </w:rPr>
      </w:pPr>
    </w:p>
    <w:p w14:paraId="43820D98" w14:textId="7AC96790" w:rsidR="00FC38EA" w:rsidRDefault="00FC38EA" w:rsidP="00FC38EA">
      <w:pPr>
        <w:rPr>
          <w:rFonts w:ascii="Times New Roman" w:eastAsia="Times New Roman" w:hAnsi="Times New Roman" w:cs="Times New Roman"/>
          <w:sz w:val="18"/>
          <w:szCs w:val="18"/>
          <w:lang w:val="en-IN"/>
        </w:rPr>
      </w:pPr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>Hong N, Park SY, Kook HD, et al. Atopic dermatitis treated safely with dupilumab during pregnancy and lactation: a case series of four patients. </w:t>
      </w:r>
      <w:proofErr w:type="spellStart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>Australas</w:t>
      </w:r>
      <w:proofErr w:type="spellEnd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 xml:space="preserve"> J Dermatol. 2024;65:e100-e103. doi:10.1111/ajd.14255</w:t>
      </w:r>
      <w:r>
        <w:rPr>
          <w:rFonts w:ascii="Times New Roman" w:eastAsia="Times New Roman" w:hAnsi="Times New Roman" w:cs="Times New Roman"/>
          <w:b/>
          <w:bCs/>
          <w:sz w:val="18"/>
          <w:szCs w:val="18"/>
          <w:lang w:val="en-IN"/>
        </w:rPr>
        <w:t>.</w:t>
      </w:r>
    </w:p>
    <w:p w14:paraId="782E9D9B" w14:textId="77777777" w:rsidR="00FC38EA" w:rsidRDefault="00FC38EA" w:rsidP="00FC38EA">
      <w:pPr>
        <w:rPr>
          <w:rFonts w:ascii="Times New Roman" w:eastAsia="Times New Roman" w:hAnsi="Times New Roman" w:cs="Times New Roman"/>
          <w:sz w:val="18"/>
          <w:szCs w:val="18"/>
          <w:lang w:val="en-IN"/>
        </w:rPr>
      </w:pPr>
    </w:p>
    <w:p w14:paraId="43114ABE" w14:textId="0C3F6C69" w:rsidR="00FC38EA" w:rsidRPr="00FC38EA" w:rsidRDefault="00FC38EA" w:rsidP="00FC38EA">
      <w:pPr>
        <w:rPr>
          <w:rFonts w:ascii="Times New Roman" w:eastAsia="Times New Roman" w:hAnsi="Times New Roman" w:cs="Times New Roman"/>
          <w:sz w:val="18"/>
          <w:szCs w:val="18"/>
          <w:lang w:val="en-IN"/>
        </w:rPr>
      </w:pPr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 xml:space="preserve">Avallone G, Cavallo F, Tancredi A, et al. Association between maternal dupilumab exposure and pregnancy outcomes in patients with moderate-to-severe atopic dermatitis: a nationwide retrospective cohort study. J </w:t>
      </w:r>
      <w:proofErr w:type="spellStart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>Eur</w:t>
      </w:r>
      <w:proofErr w:type="spellEnd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 xml:space="preserve"> </w:t>
      </w:r>
      <w:proofErr w:type="spellStart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>Acad</w:t>
      </w:r>
      <w:proofErr w:type="spellEnd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 xml:space="preserve"> Dermatol </w:t>
      </w:r>
      <w:proofErr w:type="spellStart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>Venereol</w:t>
      </w:r>
      <w:proofErr w:type="spellEnd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>. 2024;38:1799-1808. doi:10.1111/jdv.19794</w:t>
      </w:r>
      <w:r>
        <w:rPr>
          <w:rFonts w:ascii="Times New Roman" w:eastAsia="Times New Roman" w:hAnsi="Times New Roman" w:cs="Times New Roman"/>
          <w:b/>
          <w:bCs/>
          <w:sz w:val="18"/>
          <w:szCs w:val="18"/>
          <w:lang w:val="en-IN"/>
        </w:rPr>
        <w:t>.</w:t>
      </w:r>
    </w:p>
    <w:p w14:paraId="28092D16" w14:textId="77777777" w:rsidR="00FC38EA" w:rsidRDefault="00FC38EA" w:rsidP="00FC38EA">
      <w:pPr>
        <w:rPr>
          <w:rFonts w:ascii="Times New Roman" w:eastAsia="Times New Roman" w:hAnsi="Times New Roman" w:cs="Times New Roman"/>
          <w:sz w:val="18"/>
          <w:szCs w:val="18"/>
          <w:lang w:val="en-IN"/>
        </w:rPr>
      </w:pPr>
    </w:p>
    <w:p w14:paraId="096D44E7" w14:textId="2DFCCADE" w:rsidR="00FC38EA" w:rsidRPr="00FC38EA" w:rsidRDefault="00FC38EA" w:rsidP="00FC38EA">
      <w:pPr>
        <w:rPr>
          <w:rFonts w:ascii="Times New Roman" w:eastAsia="Times New Roman" w:hAnsi="Times New Roman" w:cs="Times New Roman"/>
          <w:sz w:val="18"/>
          <w:szCs w:val="18"/>
          <w:lang w:val="en-IN"/>
        </w:rPr>
      </w:pPr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>Metko D, </w:t>
      </w:r>
      <w:proofErr w:type="spellStart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>Alkofide</w:t>
      </w:r>
      <w:proofErr w:type="spellEnd"/>
      <w:r w:rsidRPr="00FC38EA">
        <w:rPr>
          <w:rFonts w:ascii="Times New Roman" w:eastAsia="Times New Roman" w:hAnsi="Times New Roman" w:cs="Times New Roman"/>
          <w:sz w:val="18"/>
          <w:szCs w:val="18"/>
          <w:lang w:val="en-IN"/>
        </w:rPr>
        <w:t> M, Abu-Hilal M. A real-world study of dupilumab in patients with atopic dermatitis including patients with malignancy and other medical comorbidities. JAAD Int. 2024;15:5-11. doi:10.1016/j.jdin.2024.01.002</w:t>
      </w:r>
      <w:r>
        <w:rPr>
          <w:rFonts w:ascii="Times New Roman" w:eastAsia="Times New Roman" w:hAnsi="Times New Roman" w:cs="Times New Roman"/>
          <w:b/>
          <w:bCs/>
          <w:sz w:val="18"/>
          <w:szCs w:val="18"/>
          <w:lang w:val="en-IN"/>
        </w:rPr>
        <w:t>.</w:t>
      </w:r>
    </w:p>
    <w:p w14:paraId="6774E12B" w14:textId="77777777" w:rsidR="00FC38EA" w:rsidRDefault="00FC38EA">
      <w:pPr>
        <w:rPr>
          <w:rFonts w:ascii="Times New Roman" w:eastAsia="Times New Roman" w:hAnsi="Times New Roman" w:cs="Times New Roman"/>
          <w:sz w:val="18"/>
          <w:szCs w:val="18"/>
        </w:rPr>
      </w:pPr>
    </w:p>
    <w:sectPr w:rsidR="00FC38EA">
      <w:headerReference w:type="default" r:id="rId6"/>
      <w:pgSz w:w="15840" w:h="12240" w:orient="landscape"/>
      <w:pgMar w:top="1440" w:right="1440" w:bottom="1440" w:left="108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C31A75" w14:textId="77777777" w:rsidR="00B20148" w:rsidRDefault="00B20148">
      <w:pPr>
        <w:spacing w:line="240" w:lineRule="auto"/>
      </w:pPr>
      <w:r>
        <w:separator/>
      </w:r>
    </w:p>
  </w:endnote>
  <w:endnote w:type="continuationSeparator" w:id="0">
    <w:p w14:paraId="56B509C7" w14:textId="77777777" w:rsidR="00B20148" w:rsidRDefault="00B201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AFE111" w14:textId="77777777" w:rsidR="00B20148" w:rsidRDefault="00B20148">
      <w:pPr>
        <w:spacing w:line="240" w:lineRule="auto"/>
      </w:pPr>
      <w:r>
        <w:separator/>
      </w:r>
    </w:p>
  </w:footnote>
  <w:footnote w:type="continuationSeparator" w:id="0">
    <w:p w14:paraId="173D3F3D" w14:textId="77777777" w:rsidR="00B20148" w:rsidRDefault="00B2014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DE4C70" w14:textId="77777777" w:rsidR="008351C9" w:rsidRDefault="008351C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51C9"/>
    <w:rsid w:val="008351C9"/>
    <w:rsid w:val="009E1316"/>
    <w:rsid w:val="00B20148"/>
    <w:rsid w:val="00C41C6A"/>
    <w:rsid w:val="00FC3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47BAB"/>
  <w15:docId w15:val="{9E7B4713-F3B8-4E14-9089-7902811FD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707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1347</Words>
  <Characters>7678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SD Win 63</cp:lastModifiedBy>
  <cp:revision>2</cp:revision>
  <dcterms:created xsi:type="dcterms:W3CDTF">2024-10-17T11:03:00Z</dcterms:created>
  <dcterms:modified xsi:type="dcterms:W3CDTF">2024-10-17T11:32:00Z</dcterms:modified>
</cp:coreProperties>
</file>